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ascii="Times New Roman" w:hAnsi="Times New Roman" w:cs="Times New Roman"/>
        </w:rPr>
        <w:t xml:space="preserve">Appendix </w:t>
      </w:r>
      <w:r>
        <w:rPr>
          <w:rFonts w:hint="eastAsia" w:ascii="Times New Roman" w:hAnsi="Times New Roman" w:cs="Times New Roman"/>
          <w:lang w:val="en-US" w:eastAsia="zh-CN"/>
        </w:rPr>
        <w:t>3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The Structure Matrix for Exploratory Factor Analysis of Measurement Instruments</w:t>
      </w:r>
    </w:p>
    <w:tbl>
      <w:tblPr>
        <w:tblStyle w:val="4"/>
        <w:tblW w:w="1066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7"/>
        <w:gridCol w:w="975"/>
        <w:gridCol w:w="912"/>
        <w:gridCol w:w="863"/>
        <w:gridCol w:w="875"/>
        <w:gridCol w:w="900"/>
        <w:gridCol w:w="912"/>
        <w:gridCol w:w="941"/>
        <w:gridCol w:w="846"/>
        <w:gridCol w:w="846"/>
        <w:gridCol w:w="17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Item</w:t>
            </w:r>
          </w:p>
        </w:tc>
        <w:tc>
          <w:tcPr>
            <w:tcW w:w="8070" w:type="dxa"/>
            <w:gridSpan w:val="9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Cross-f</w:t>
            </w:r>
            <w: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 xml:space="preserve">actor </w:t>
            </w: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loading</w:t>
            </w:r>
          </w:p>
        </w:tc>
        <w:tc>
          <w:tcPr>
            <w:tcW w:w="170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</w:rPr>
              <w:t>Comm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u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</w:rPr>
              <w:t>na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</w:rPr>
            </w:pPr>
          </w:p>
        </w:tc>
        <w:tc>
          <w:tcPr>
            <w:tcW w:w="9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actor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9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actor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8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actor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8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actor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9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actor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9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actor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actor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8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actor8</w:t>
            </w:r>
          </w:p>
        </w:tc>
        <w:tc>
          <w:tcPr>
            <w:tcW w:w="8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actor9</w:t>
            </w:r>
          </w:p>
        </w:tc>
        <w:tc>
          <w:tcPr>
            <w:tcW w:w="1703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PC1</w:t>
            </w:r>
          </w:p>
        </w:tc>
        <w:tc>
          <w:tcPr>
            <w:tcW w:w="97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155</w:t>
            </w:r>
          </w:p>
        </w:tc>
        <w:tc>
          <w:tcPr>
            <w:tcW w:w="91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33</w:t>
            </w:r>
          </w:p>
        </w:tc>
        <w:tc>
          <w:tcPr>
            <w:tcW w:w="86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28</w:t>
            </w:r>
          </w:p>
        </w:tc>
        <w:tc>
          <w:tcPr>
            <w:tcW w:w="87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06</w:t>
            </w:r>
          </w:p>
        </w:tc>
        <w:tc>
          <w:tcPr>
            <w:tcW w:w="90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25</w:t>
            </w:r>
          </w:p>
        </w:tc>
        <w:tc>
          <w:tcPr>
            <w:tcW w:w="91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239</w:t>
            </w:r>
          </w:p>
        </w:tc>
        <w:tc>
          <w:tcPr>
            <w:tcW w:w="94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98</w:t>
            </w:r>
          </w:p>
        </w:tc>
        <w:tc>
          <w:tcPr>
            <w:tcW w:w="84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30</w:t>
            </w:r>
          </w:p>
        </w:tc>
        <w:tc>
          <w:tcPr>
            <w:tcW w:w="84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85</w:t>
            </w:r>
          </w:p>
        </w:tc>
        <w:tc>
          <w:tcPr>
            <w:tcW w:w="170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7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PC3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9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42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08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2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5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134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153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70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23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7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PR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0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128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07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2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4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84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142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114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38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7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PC4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22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39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112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9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5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240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786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148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34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PC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5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130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8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25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10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103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829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47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19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C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23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93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1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39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7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620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59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243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00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7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C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39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37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224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15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3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676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257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17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05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7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C3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3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19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37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37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2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710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27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267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35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7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TR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25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42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40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7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5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61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79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696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81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7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TR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23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09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248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18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5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354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224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635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38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7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6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31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48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1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9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23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39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28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92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7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4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13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07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3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0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61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92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18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79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7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38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688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26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8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9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145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03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90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156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7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2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39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59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2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3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43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51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57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88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7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PEGR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7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78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722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0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37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74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82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41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39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7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PEGR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8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98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19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6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2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01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40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201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64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PEGR3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9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91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2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2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5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91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67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06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85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PB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72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02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21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5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20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272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59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60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99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7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PB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63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31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79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15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3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208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33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433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93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7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PB3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70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225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219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17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22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83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53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225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75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7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PB4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64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64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6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11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39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329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73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27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99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7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PB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54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43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23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4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32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91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404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33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276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7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W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35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86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269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0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23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79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71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39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739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W3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27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239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4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4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59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73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24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94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439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7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M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260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216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206</w:t>
            </w:r>
          </w:p>
        </w:tc>
        <w:tc>
          <w:tcPr>
            <w:tcW w:w="8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80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03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75</w:t>
            </w:r>
          </w:p>
        </w:tc>
        <w:tc>
          <w:tcPr>
            <w:tcW w:w="9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0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6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26</w:t>
            </w:r>
          </w:p>
        </w:tc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M3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343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92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93</w:t>
            </w:r>
          </w:p>
        </w:tc>
        <w:tc>
          <w:tcPr>
            <w:tcW w:w="8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0.070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651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87</w:t>
            </w:r>
          </w:p>
        </w:tc>
        <w:tc>
          <w:tcPr>
            <w:tcW w:w="9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2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4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217</w:t>
            </w:r>
          </w:p>
        </w:tc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739</w:t>
            </w:r>
          </w:p>
        </w:tc>
      </w:tr>
    </w:tbl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>Note: Extraction Method: Principal Component Analysis. Rotation Method:</w:t>
      </w:r>
      <w:r>
        <w:rPr>
          <w:rFonts w:hint="default" w:ascii="Times New Roman" w:hAnsi="Times New Roman" w:cs="Times New Roman"/>
          <w:color w:val="000000"/>
          <w:kern w:val="0"/>
          <w:sz w:val="18"/>
          <w:szCs w:val="18"/>
          <w:lang w:val="en-US" w:eastAsia="zh-CN"/>
        </w:rPr>
        <w:t xml:space="preserve"> the maximum variance method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. Major loadings for each item are bolded. </w:t>
      </w:r>
    </w:p>
    <w:p>
      <w:pPr>
        <w:ind w:firstLine="420" w:firstLineChars="200"/>
        <w:rPr>
          <w:rFonts w:hint="default" w:ascii="Times New Roman" w:hAnsi="Times New Roman" w:eastAsia="宋体" w:cs="Times New Roma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YwNTY4NzM1M2UwYzJiOTIxM2Y1ODBhNTEwMGM3ZjYifQ=="/>
    <w:docVar w:name="KSO_WPS_MARK_KEY" w:val="8942ee36-4eca-4536-aee9-628ae4a6396a"/>
  </w:docVars>
  <w:rsids>
    <w:rsidRoot w:val="00000000"/>
    <w:rsid w:val="000402F3"/>
    <w:rsid w:val="004F0EE2"/>
    <w:rsid w:val="00A333D8"/>
    <w:rsid w:val="020A46DE"/>
    <w:rsid w:val="024B0E5F"/>
    <w:rsid w:val="032A6990"/>
    <w:rsid w:val="03702DBE"/>
    <w:rsid w:val="03C21A8F"/>
    <w:rsid w:val="05EF1759"/>
    <w:rsid w:val="05F4437E"/>
    <w:rsid w:val="0607706A"/>
    <w:rsid w:val="061F2954"/>
    <w:rsid w:val="062C51A3"/>
    <w:rsid w:val="064E740F"/>
    <w:rsid w:val="0668771B"/>
    <w:rsid w:val="074309F6"/>
    <w:rsid w:val="082316B7"/>
    <w:rsid w:val="08334A0B"/>
    <w:rsid w:val="0A7C0D34"/>
    <w:rsid w:val="0B6C46A7"/>
    <w:rsid w:val="0C112C2B"/>
    <w:rsid w:val="0C552846"/>
    <w:rsid w:val="0CD93A2B"/>
    <w:rsid w:val="0D9C676A"/>
    <w:rsid w:val="0DAC4D45"/>
    <w:rsid w:val="0DE94315"/>
    <w:rsid w:val="0EBF1EBE"/>
    <w:rsid w:val="0F481231"/>
    <w:rsid w:val="0F7D0074"/>
    <w:rsid w:val="10656DC7"/>
    <w:rsid w:val="108F6A5A"/>
    <w:rsid w:val="109B35C2"/>
    <w:rsid w:val="10C022CB"/>
    <w:rsid w:val="12100858"/>
    <w:rsid w:val="12384F05"/>
    <w:rsid w:val="12823D48"/>
    <w:rsid w:val="136B6464"/>
    <w:rsid w:val="13E85D7C"/>
    <w:rsid w:val="14FC1209"/>
    <w:rsid w:val="153D57AB"/>
    <w:rsid w:val="15552582"/>
    <w:rsid w:val="16807A0B"/>
    <w:rsid w:val="174467B8"/>
    <w:rsid w:val="178E13A0"/>
    <w:rsid w:val="178E244B"/>
    <w:rsid w:val="179301C6"/>
    <w:rsid w:val="17FD1D92"/>
    <w:rsid w:val="1932216B"/>
    <w:rsid w:val="19BD3C31"/>
    <w:rsid w:val="19F6755A"/>
    <w:rsid w:val="1A4A0581"/>
    <w:rsid w:val="1ACD5E72"/>
    <w:rsid w:val="1B736BE0"/>
    <w:rsid w:val="1B813F16"/>
    <w:rsid w:val="1C051220"/>
    <w:rsid w:val="1DB93350"/>
    <w:rsid w:val="1EA06B41"/>
    <w:rsid w:val="1F36232E"/>
    <w:rsid w:val="1F695ED4"/>
    <w:rsid w:val="1FE4196F"/>
    <w:rsid w:val="202F3A37"/>
    <w:rsid w:val="20433B39"/>
    <w:rsid w:val="207502FA"/>
    <w:rsid w:val="20AC50FE"/>
    <w:rsid w:val="20CE6A20"/>
    <w:rsid w:val="21140BD3"/>
    <w:rsid w:val="23436D73"/>
    <w:rsid w:val="23CA60F9"/>
    <w:rsid w:val="24417A37"/>
    <w:rsid w:val="244D6EDB"/>
    <w:rsid w:val="246A15A0"/>
    <w:rsid w:val="24702EB7"/>
    <w:rsid w:val="24DD7F37"/>
    <w:rsid w:val="25495C8A"/>
    <w:rsid w:val="2549702C"/>
    <w:rsid w:val="255E7BB4"/>
    <w:rsid w:val="25686A31"/>
    <w:rsid w:val="264D2728"/>
    <w:rsid w:val="26581877"/>
    <w:rsid w:val="27BB30CF"/>
    <w:rsid w:val="28852E12"/>
    <w:rsid w:val="2A137FBB"/>
    <w:rsid w:val="2A2C6C70"/>
    <w:rsid w:val="2A4211D7"/>
    <w:rsid w:val="2AE3557B"/>
    <w:rsid w:val="2B066C69"/>
    <w:rsid w:val="2B0D7BEA"/>
    <w:rsid w:val="2BC16C32"/>
    <w:rsid w:val="2C4801F9"/>
    <w:rsid w:val="2C9F7BCD"/>
    <w:rsid w:val="2CF97AC7"/>
    <w:rsid w:val="2D801B3C"/>
    <w:rsid w:val="2E5D389C"/>
    <w:rsid w:val="2E6F0CC9"/>
    <w:rsid w:val="2E867E99"/>
    <w:rsid w:val="2F707B82"/>
    <w:rsid w:val="2F9B4741"/>
    <w:rsid w:val="2FAA146B"/>
    <w:rsid w:val="300135D2"/>
    <w:rsid w:val="30017481"/>
    <w:rsid w:val="30733C6A"/>
    <w:rsid w:val="307411DB"/>
    <w:rsid w:val="30E00C64"/>
    <w:rsid w:val="31793715"/>
    <w:rsid w:val="319E4E20"/>
    <w:rsid w:val="324733A0"/>
    <w:rsid w:val="329E0365"/>
    <w:rsid w:val="33E32CFA"/>
    <w:rsid w:val="34050A68"/>
    <w:rsid w:val="3431168B"/>
    <w:rsid w:val="346C1EF9"/>
    <w:rsid w:val="34907422"/>
    <w:rsid w:val="34B84190"/>
    <w:rsid w:val="36A96A35"/>
    <w:rsid w:val="36C35051"/>
    <w:rsid w:val="38C501AC"/>
    <w:rsid w:val="39144FF0"/>
    <w:rsid w:val="3BBD348B"/>
    <w:rsid w:val="3CC808AD"/>
    <w:rsid w:val="3CE943FD"/>
    <w:rsid w:val="3D925D27"/>
    <w:rsid w:val="3E006195"/>
    <w:rsid w:val="3EB35CCE"/>
    <w:rsid w:val="3F6E5076"/>
    <w:rsid w:val="40F13EB8"/>
    <w:rsid w:val="412A52E9"/>
    <w:rsid w:val="413D3EC9"/>
    <w:rsid w:val="41D47C45"/>
    <w:rsid w:val="41FE562A"/>
    <w:rsid w:val="43E57C4C"/>
    <w:rsid w:val="44AF2F7B"/>
    <w:rsid w:val="44E1553C"/>
    <w:rsid w:val="450D6474"/>
    <w:rsid w:val="451E2B67"/>
    <w:rsid w:val="45CB5D09"/>
    <w:rsid w:val="467068B8"/>
    <w:rsid w:val="476F0FA2"/>
    <w:rsid w:val="47901002"/>
    <w:rsid w:val="485F4FB7"/>
    <w:rsid w:val="48DF663B"/>
    <w:rsid w:val="49067ADF"/>
    <w:rsid w:val="49C41652"/>
    <w:rsid w:val="4B0610F9"/>
    <w:rsid w:val="4B266B98"/>
    <w:rsid w:val="4B534928"/>
    <w:rsid w:val="4B624772"/>
    <w:rsid w:val="4BC56123"/>
    <w:rsid w:val="4C1519B4"/>
    <w:rsid w:val="4C9526E6"/>
    <w:rsid w:val="4DCF2582"/>
    <w:rsid w:val="502C4FB8"/>
    <w:rsid w:val="508661C6"/>
    <w:rsid w:val="50A95510"/>
    <w:rsid w:val="519B6C70"/>
    <w:rsid w:val="52F3753B"/>
    <w:rsid w:val="542648FD"/>
    <w:rsid w:val="55993124"/>
    <w:rsid w:val="55B76699"/>
    <w:rsid w:val="55E8091F"/>
    <w:rsid w:val="55ED463B"/>
    <w:rsid w:val="56C604AC"/>
    <w:rsid w:val="56EA0A31"/>
    <w:rsid w:val="57543381"/>
    <w:rsid w:val="580C07F4"/>
    <w:rsid w:val="58403039"/>
    <w:rsid w:val="5934151A"/>
    <w:rsid w:val="595A67C8"/>
    <w:rsid w:val="59FA5B21"/>
    <w:rsid w:val="5A11594E"/>
    <w:rsid w:val="5A4F0473"/>
    <w:rsid w:val="5AB70454"/>
    <w:rsid w:val="5BDF37E4"/>
    <w:rsid w:val="5D9E0271"/>
    <w:rsid w:val="5DA53F29"/>
    <w:rsid w:val="5E607488"/>
    <w:rsid w:val="5F3A78AC"/>
    <w:rsid w:val="5F9F5FD7"/>
    <w:rsid w:val="5FBC530E"/>
    <w:rsid w:val="60C20F84"/>
    <w:rsid w:val="614151CF"/>
    <w:rsid w:val="61DF67CC"/>
    <w:rsid w:val="623B6DED"/>
    <w:rsid w:val="64C55A86"/>
    <w:rsid w:val="64CF4BDA"/>
    <w:rsid w:val="65234919"/>
    <w:rsid w:val="65AB4014"/>
    <w:rsid w:val="65DF1086"/>
    <w:rsid w:val="65EF30D2"/>
    <w:rsid w:val="6633541B"/>
    <w:rsid w:val="671F5284"/>
    <w:rsid w:val="67E660D5"/>
    <w:rsid w:val="681E67EC"/>
    <w:rsid w:val="683E5AAA"/>
    <w:rsid w:val="693422AE"/>
    <w:rsid w:val="693B5FAC"/>
    <w:rsid w:val="69464CA4"/>
    <w:rsid w:val="69F77B87"/>
    <w:rsid w:val="6A1221DB"/>
    <w:rsid w:val="6A897664"/>
    <w:rsid w:val="6B465CEF"/>
    <w:rsid w:val="6C7A55B3"/>
    <w:rsid w:val="6CA2784E"/>
    <w:rsid w:val="6D5C458C"/>
    <w:rsid w:val="6D723275"/>
    <w:rsid w:val="6DE7285C"/>
    <w:rsid w:val="6DEA67F6"/>
    <w:rsid w:val="6E2F2419"/>
    <w:rsid w:val="700F014E"/>
    <w:rsid w:val="70424B73"/>
    <w:rsid w:val="705636CC"/>
    <w:rsid w:val="71636C6A"/>
    <w:rsid w:val="71A37CEA"/>
    <w:rsid w:val="72007755"/>
    <w:rsid w:val="72531395"/>
    <w:rsid w:val="727D0863"/>
    <w:rsid w:val="72AB0FF2"/>
    <w:rsid w:val="72F9687F"/>
    <w:rsid w:val="7341504E"/>
    <w:rsid w:val="74402983"/>
    <w:rsid w:val="74B477AD"/>
    <w:rsid w:val="7504225A"/>
    <w:rsid w:val="75074468"/>
    <w:rsid w:val="75297E7A"/>
    <w:rsid w:val="75DB14E2"/>
    <w:rsid w:val="763B346F"/>
    <w:rsid w:val="76746EFB"/>
    <w:rsid w:val="77032477"/>
    <w:rsid w:val="77354C16"/>
    <w:rsid w:val="77F57A80"/>
    <w:rsid w:val="79420601"/>
    <w:rsid w:val="7962790F"/>
    <w:rsid w:val="7A162711"/>
    <w:rsid w:val="7A585982"/>
    <w:rsid w:val="7A6210C5"/>
    <w:rsid w:val="7A750DE7"/>
    <w:rsid w:val="7B242FC7"/>
    <w:rsid w:val="7B9D51EB"/>
    <w:rsid w:val="7BBB528F"/>
    <w:rsid w:val="7C1D7624"/>
    <w:rsid w:val="7D2C615F"/>
    <w:rsid w:val="7EA35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7</Words>
  <Characters>1746</Characters>
  <Lines>0</Lines>
  <Paragraphs>0</Paragraphs>
  <TotalTime>10</TotalTime>
  <ScaleCrop>false</ScaleCrop>
  <LinksUpToDate>false</LinksUpToDate>
  <CharactersWithSpaces>178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9T12:26:00Z</dcterms:created>
  <dc:creator>86152</dc:creator>
  <cp:lastModifiedBy>石晶金Serena</cp:lastModifiedBy>
  <dcterms:modified xsi:type="dcterms:W3CDTF">2023-04-19T03:27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87D3890D9314ABBA9137B67217D0B3E</vt:lpwstr>
  </property>
</Properties>
</file>